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-600" w:right="-530" w:hanging="0"/>
        <w:jc w:val="center"/>
        <w:rPr>
          <w:rFonts w:ascii="Arial" w:hAnsi="Arial" w:cs="Arial"/>
          <w:sz w:val="28"/>
          <w:szCs w:val="24"/>
        </w:rPr>
      </w:pPr>
      <w:r>
        <w:rPr>
          <w:rFonts w:cs="Arial" w:ascii="Arial" w:hAnsi="Arial"/>
          <w:sz w:val="28"/>
          <w:szCs w:val="24"/>
        </w:rPr>
        <w:t>S3 Table. Anthropometric Data (cm)</w:t>
      </w:r>
    </w:p>
    <w:p>
      <w:pPr>
        <w:pStyle w:val="Normal"/>
        <w:snapToGrid w:val="false"/>
        <w:spacing w:lineRule="auto" w:line="360"/>
        <w:ind w:left="-600" w:right="-530" w:hanging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2160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erior trunk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oracic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dominal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crominale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adiale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ylion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.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ctylion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Ilioscristale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chanterion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.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biale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acromial Breadth</w:t>
              <w:tab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cristal Bread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Arm Length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28.5 / Rt. 30.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er Arm Length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21.0 / Rt. 21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Arm Length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49.5 / Rt. 52.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Upper Extremity Length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68.7 / Rt. 70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d Length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19.2 / Rt. 18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d Breadth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9.0 / Rt. 8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gh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40.3 / Rt. 39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g Height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29.6 / Rt. 29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dth of the He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tragion Diameter</w:t>
              <w:tab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head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al Height of the He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 of the Head and No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 of the Head and Face</w:t>
              <w:tab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ngth of He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rcumference of the He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ance Vertex to Tragion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14.2 / Rt.14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dth of the 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dth of the Mandib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 of the 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 of the Upper 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 of the Lower 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er Half of the Craniofacial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raorbital A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xillary A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ibular A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canthal Wid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ngth of the Eye Fissure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2.9 / Rt. 3.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bito-Tragion Distace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8.1 / Rt. 8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bito-Gonial Distace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9.2 / Rt. 9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bito-Glabella Distace (R/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t. 5.7 / Rt. 5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tomical Width of the No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2:37:00Z</dcterms:created>
  <dc:creator>신동훈</dc:creator>
  <dc:description/>
  <cp:keywords/>
  <dc:language>en-US</dc:language>
  <cp:lastModifiedBy>oxman</cp:lastModifiedBy>
  <dcterms:modified xsi:type="dcterms:W3CDTF">2015-02-27T06:05:00Z</dcterms:modified>
  <cp:revision>8</cp:revision>
  <dc:subject/>
  <dc:title>Supplementary Data 1 for Reviewers: Anthropometric Data</dc:title>
</cp:coreProperties>
</file>